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664"/>
        <w:gridCol w:w="1571"/>
        <w:gridCol w:w="1665"/>
        <w:gridCol w:w="1440"/>
        <w:gridCol w:w="1440"/>
      </w:tblGrid>
      <w:tr w:rsidR="00D104B4" w14:paraId="0CADC665" w14:textId="77777777" w:rsidTr="000C5AA9"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</w:tcPr>
          <w:p w14:paraId="1EC3F30D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 1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14:paraId="5E4FFF7B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1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</w:tcPr>
          <w:p w14:paraId="3E08EFA5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 2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77DE5E3C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8D22713" w14:textId="77777777" w:rsidR="00D104B4" w:rsidRPr="003B1D65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ividual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131C05F" w14:textId="77777777" w:rsidR="00D104B4" w:rsidRPr="003B1D65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104B4" w14:paraId="66912F3A" w14:textId="77777777" w:rsidTr="000C5AA9"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01A0C7EB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14:paraId="102230D4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</w:tcPr>
          <w:p w14:paraId="0AB8002C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</w:tcPr>
          <w:p w14:paraId="4FEB5E14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3850F68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2ACB463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x 10</w:t>
            </w:r>
            <w:r w:rsidRPr="00525C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D104B4" w14:paraId="3CBDA985" w14:textId="77777777" w:rsidTr="000C5AA9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ACDA83F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EBC7378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EA6A2BA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yea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9BD9535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11F1B7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72BCB1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104B4" w14:paraId="7079C40C" w14:textId="77777777" w:rsidTr="000C5AA9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31D1747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E12CEF8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29AC135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yea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5F2E22D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DB9C9C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13D25C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x 10</w:t>
            </w:r>
            <w:r w:rsidRPr="00525C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D104B4" w14:paraId="5A7F0CC9" w14:textId="77777777" w:rsidTr="000C5AA9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A62FC25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26FD928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7EA9278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yea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D01F59D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3850B7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7D5DA9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104B4" w14:paraId="6FC5362E" w14:textId="77777777" w:rsidTr="000C5AA9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71A668A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ADCAF13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F3537CD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yea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7AAB3BF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BEA565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DBC299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x 10</w:t>
            </w:r>
            <w:r w:rsidRPr="00525C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D104B4" w14:paraId="71C0642A" w14:textId="77777777" w:rsidTr="000C5AA9"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7BBC714D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years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</w:tcPr>
          <w:p w14:paraId="07539B13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14:paraId="2D70E45F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years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</w:tcPr>
          <w:p w14:paraId="5EF5DA64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8C80BEB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D7DE4D3" w14:textId="77777777" w:rsidR="00D104B4" w:rsidRDefault="00D104B4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x 10</w:t>
            </w:r>
            <w:r w:rsidRPr="00525C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</w:tbl>
    <w:p w14:paraId="18A2271B" w14:textId="77777777" w:rsidR="00222E5F" w:rsidRDefault="00222E5F"/>
    <w:sectPr w:rsidR="00222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B4"/>
    <w:rsid w:val="00222E5F"/>
    <w:rsid w:val="00325EF6"/>
    <w:rsid w:val="00602691"/>
    <w:rsid w:val="00935BAA"/>
    <w:rsid w:val="00D1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EDAC58"/>
  <w14:defaultImageDpi w14:val="330"/>
  <w15:chartTrackingRefBased/>
  <w15:docId w15:val="{52655CF8-98A2-4A04-A026-2813D94B2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4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Edward</dc:creator>
  <cp:keywords/>
  <dc:description/>
  <cp:lastModifiedBy>Quinn,Edward</cp:lastModifiedBy>
  <cp:revision>1</cp:revision>
  <dcterms:created xsi:type="dcterms:W3CDTF">2023-06-26T21:32:00Z</dcterms:created>
  <dcterms:modified xsi:type="dcterms:W3CDTF">2023-06-26T21:32:00Z</dcterms:modified>
</cp:coreProperties>
</file>